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9ACF31" w14:textId="77777777" w:rsidR="00153FC1" w:rsidRDefault="0061415C" w:rsidP="00153FC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153FC1" w:rsidRPr="00BE6211">
        <w:rPr>
          <w:rFonts w:ascii="Times New Roman" w:hAnsi="Times New Roman" w:cs="Times New Roman"/>
          <w:b/>
          <w:sz w:val="24"/>
          <w:szCs w:val="24"/>
        </w:rPr>
        <w:t>Table. Number of samples in each region and protection level each year in each season</w:t>
      </w:r>
      <w:r w:rsidR="00153FC1">
        <w:rPr>
          <w:rFonts w:ascii="Times New Roman" w:hAnsi="Times New Roman" w:cs="Times New Roman"/>
          <w:sz w:val="24"/>
          <w:szCs w:val="24"/>
        </w:rPr>
        <w:t xml:space="preserve"> (winter: June-November; summer: December-May).</w:t>
      </w:r>
    </w:p>
    <w:tbl>
      <w:tblPr>
        <w:tblpPr w:leftFromText="180" w:rightFromText="180" w:vertAnchor="page" w:horzAnchor="margin" w:tblpY="2431"/>
        <w:tblW w:w="9360" w:type="dxa"/>
        <w:tblLook w:val="04A0" w:firstRow="1" w:lastRow="0" w:firstColumn="1" w:lastColumn="0" w:noHBand="0" w:noVBand="1"/>
      </w:tblPr>
      <w:tblGrid>
        <w:gridCol w:w="1240"/>
        <w:gridCol w:w="1356"/>
        <w:gridCol w:w="871"/>
        <w:gridCol w:w="1049"/>
        <w:gridCol w:w="871"/>
        <w:gridCol w:w="1049"/>
        <w:gridCol w:w="871"/>
        <w:gridCol w:w="1049"/>
        <w:gridCol w:w="1004"/>
      </w:tblGrid>
      <w:tr w:rsidR="00DA5B62" w:rsidRPr="00D15063" w14:paraId="63DFCAC7" w14:textId="79874B66" w:rsidTr="001F3417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0B5F06" w14:textId="77777777" w:rsidR="00DA5B62" w:rsidRPr="00D15063" w:rsidRDefault="00DA5B62" w:rsidP="001F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4922F2" w14:textId="77777777" w:rsidR="00DA5B62" w:rsidRPr="00D15063" w:rsidRDefault="00DA5B62" w:rsidP="001F34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CE9FD7" w14:textId="77777777" w:rsidR="00DA5B62" w:rsidRPr="00D15063" w:rsidRDefault="00DA5B62" w:rsidP="001F3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5063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D6D3BE" w14:textId="77777777" w:rsidR="00DA5B62" w:rsidRPr="00D15063" w:rsidRDefault="00DA5B62" w:rsidP="001F3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5063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861BA7" w14:textId="77777777" w:rsidR="00DA5B62" w:rsidRPr="00D15063" w:rsidRDefault="00DA5B62" w:rsidP="001F3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5063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647586" w14:textId="72B8FD7C" w:rsidR="00DA5B62" w:rsidRPr="00D15063" w:rsidRDefault="00DA5B62" w:rsidP="001F3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</w:tr>
      <w:tr w:rsidR="00DA5B62" w:rsidRPr="00D15063" w14:paraId="78D22A33" w14:textId="66FD7E0E" w:rsidTr="001F3417">
        <w:trPr>
          <w:trHeight w:val="300"/>
        </w:trPr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7330E7" w14:textId="77777777" w:rsidR="00DA5B62" w:rsidRPr="00D15063" w:rsidRDefault="00DA5B62" w:rsidP="001F3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5063">
              <w:rPr>
                <w:rFonts w:ascii="Calibri" w:eastAsia="Times New Roman" w:hAnsi="Calibri" w:cs="Calibri"/>
                <w:color w:val="000000"/>
              </w:rPr>
              <w:t>Region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27C405" w14:textId="77777777" w:rsidR="00DA5B62" w:rsidRPr="00D15063" w:rsidRDefault="00DA5B62" w:rsidP="001F3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5063">
              <w:rPr>
                <w:rFonts w:ascii="Calibri" w:eastAsia="Times New Roman" w:hAnsi="Calibri" w:cs="Calibri"/>
                <w:color w:val="000000"/>
              </w:rPr>
              <w:t>Protection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97ACD6" w14:textId="77777777" w:rsidR="00DA5B62" w:rsidRPr="00D15063" w:rsidRDefault="00DA5B62" w:rsidP="001F3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15063">
              <w:rPr>
                <w:rFonts w:ascii="Calibri" w:eastAsia="Times New Roman" w:hAnsi="Calibri" w:cs="Calibri"/>
                <w:color w:val="000000"/>
              </w:rPr>
              <w:t>Winter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CE7058" w14:textId="77777777" w:rsidR="00DA5B62" w:rsidRPr="00D15063" w:rsidRDefault="00DA5B62" w:rsidP="001F3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15063">
              <w:rPr>
                <w:rFonts w:ascii="Calibri" w:eastAsia="Times New Roman" w:hAnsi="Calibri" w:cs="Calibri"/>
                <w:color w:val="000000"/>
              </w:rPr>
              <w:t>Summer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B8E1AB" w14:textId="77777777" w:rsidR="00DA5B62" w:rsidRPr="00D15063" w:rsidRDefault="00DA5B62" w:rsidP="001F3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15063">
              <w:rPr>
                <w:rFonts w:ascii="Calibri" w:eastAsia="Times New Roman" w:hAnsi="Calibri" w:cs="Calibri"/>
                <w:color w:val="000000"/>
              </w:rPr>
              <w:t>Winter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B64725" w14:textId="77777777" w:rsidR="00DA5B62" w:rsidRPr="00D15063" w:rsidRDefault="00DA5B62" w:rsidP="001F3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15063">
              <w:rPr>
                <w:rFonts w:ascii="Calibri" w:eastAsia="Times New Roman" w:hAnsi="Calibri" w:cs="Calibri"/>
                <w:color w:val="000000"/>
              </w:rPr>
              <w:t>Summer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D4311A" w14:textId="77777777" w:rsidR="00DA5B62" w:rsidRPr="00D15063" w:rsidRDefault="00DA5B62" w:rsidP="001F3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15063">
              <w:rPr>
                <w:rFonts w:ascii="Calibri" w:eastAsia="Times New Roman" w:hAnsi="Calibri" w:cs="Calibri"/>
                <w:color w:val="000000"/>
              </w:rPr>
              <w:t>Winter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6CAA68" w14:textId="77777777" w:rsidR="00DA5B62" w:rsidRPr="00D15063" w:rsidRDefault="00DA5B62" w:rsidP="001F3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15063">
              <w:rPr>
                <w:rFonts w:ascii="Calibri" w:eastAsia="Times New Roman" w:hAnsi="Calibri" w:cs="Calibri"/>
                <w:color w:val="000000"/>
              </w:rPr>
              <w:t>Summer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D9B9E7" w14:textId="77777777" w:rsidR="00DA5B62" w:rsidRPr="00D15063" w:rsidRDefault="00DA5B62" w:rsidP="001F3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A5B62" w:rsidRPr="00D15063" w14:paraId="2DFC688A" w14:textId="2CBD8C17" w:rsidTr="001F3417">
        <w:trPr>
          <w:trHeight w:val="358"/>
        </w:trPr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9DF3D" w14:textId="77777777" w:rsidR="00DA5B62" w:rsidRPr="00D15063" w:rsidRDefault="00DA5B62" w:rsidP="001F3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5063">
              <w:rPr>
                <w:rFonts w:ascii="Calibri" w:eastAsia="Times New Roman" w:hAnsi="Calibri" w:cs="Calibri"/>
                <w:color w:val="000000"/>
              </w:rPr>
              <w:t>Walker Bay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5F29D" w14:textId="77777777" w:rsidR="00DA5B62" w:rsidRPr="00D15063" w:rsidRDefault="00DA5B62" w:rsidP="001F3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5063">
              <w:rPr>
                <w:rFonts w:ascii="Calibri" w:eastAsia="Times New Roman" w:hAnsi="Calibri" w:cs="Calibri"/>
                <w:color w:val="000000"/>
              </w:rPr>
              <w:t>Unprotected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94780" w14:textId="77777777" w:rsidR="00DA5B62" w:rsidRPr="00D15063" w:rsidRDefault="00DA5B62" w:rsidP="001F3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8EADE" w14:textId="77777777" w:rsidR="00DA5B62" w:rsidRPr="00D15063" w:rsidRDefault="00DA5B62" w:rsidP="001F3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719BF" w14:textId="77777777" w:rsidR="00DA5B62" w:rsidRPr="00D15063" w:rsidRDefault="00DA5B62" w:rsidP="001F3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378B9" w14:textId="77777777" w:rsidR="00DA5B62" w:rsidRPr="00D15063" w:rsidRDefault="00DA5B62" w:rsidP="001F3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B1DDD" w14:textId="77777777" w:rsidR="00DA5B62" w:rsidRPr="00D15063" w:rsidRDefault="00DA5B62" w:rsidP="001F3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1506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553CB" w14:textId="77777777" w:rsidR="00DA5B62" w:rsidRPr="00D15063" w:rsidRDefault="00DA5B62" w:rsidP="001F3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B41888" w14:textId="1D8BF3EA" w:rsidR="00DA5B62" w:rsidRDefault="00DA5B62" w:rsidP="001F3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31</w:t>
            </w:r>
          </w:p>
        </w:tc>
      </w:tr>
      <w:tr w:rsidR="00DA5B62" w:rsidRPr="00D15063" w14:paraId="728037F2" w14:textId="5E1E12DD" w:rsidTr="001F3417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34F26" w14:textId="77777777" w:rsidR="00DA5B62" w:rsidRPr="00D15063" w:rsidRDefault="00DA5B62" w:rsidP="001F3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0368C" w14:textId="77777777" w:rsidR="00DA5B62" w:rsidRPr="00D15063" w:rsidRDefault="00DA5B62" w:rsidP="001F3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5063">
              <w:rPr>
                <w:rFonts w:ascii="Calibri" w:eastAsia="Times New Roman" w:hAnsi="Calibri" w:cs="Calibri"/>
                <w:color w:val="000000"/>
              </w:rPr>
              <w:t>Protected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99F95" w14:textId="77777777" w:rsidR="00DA5B62" w:rsidRPr="00D15063" w:rsidRDefault="00DA5B62" w:rsidP="001F3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1506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BE162" w14:textId="77777777" w:rsidR="00DA5B62" w:rsidRPr="00D15063" w:rsidRDefault="00DA5B62" w:rsidP="001F3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1506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246AA" w14:textId="77777777" w:rsidR="00DA5B62" w:rsidRPr="00D15063" w:rsidRDefault="00DA5B62" w:rsidP="001F3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DCE56" w14:textId="77777777" w:rsidR="00DA5B62" w:rsidRPr="00D15063" w:rsidRDefault="00DA5B62" w:rsidP="001F3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18659" w14:textId="77777777" w:rsidR="00DA5B62" w:rsidRPr="00D15063" w:rsidRDefault="00DA5B62" w:rsidP="001F3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BB44A" w14:textId="77777777" w:rsidR="00DA5B62" w:rsidRPr="00D15063" w:rsidRDefault="00DA5B62" w:rsidP="001F3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42C6930F" w14:textId="1D1918C0" w:rsidR="00DA5B62" w:rsidRDefault="00DA5B62" w:rsidP="001F3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9</w:t>
            </w:r>
          </w:p>
        </w:tc>
      </w:tr>
      <w:tr w:rsidR="00DA5B62" w:rsidRPr="00D15063" w14:paraId="753AEE09" w14:textId="57047A11" w:rsidTr="001F3417">
        <w:trPr>
          <w:trHeight w:val="300"/>
        </w:trPr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BEF408A" w14:textId="77777777" w:rsidR="00DA5B62" w:rsidRPr="00D15063" w:rsidRDefault="00DA5B62" w:rsidP="001F3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5063">
              <w:rPr>
                <w:rFonts w:ascii="Calibri" w:eastAsia="Times New Roman" w:hAnsi="Calibri" w:cs="Calibri"/>
                <w:color w:val="000000"/>
              </w:rPr>
              <w:t>Betty's Bay</w:t>
            </w:r>
          </w:p>
        </w:tc>
        <w:tc>
          <w:tcPr>
            <w:tcW w:w="13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48BD143" w14:textId="77777777" w:rsidR="00DA5B62" w:rsidRPr="00D15063" w:rsidRDefault="00DA5B62" w:rsidP="001F3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5063">
              <w:rPr>
                <w:rFonts w:ascii="Calibri" w:eastAsia="Times New Roman" w:hAnsi="Calibri" w:cs="Calibri"/>
                <w:color w:val="000000"/>
              </w:rPr>
              <w:t>Unprotected</w:t>
            </w: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2E7DD17" w14:textId="77777777" w:rsidR="00DA5B62" w:rsidRPr="00D15063" w:rsidRDefault="00DA5B62" w:rsidP="001F3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1506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419AED1" w14:textId="77777777" w:rsidR="00DA5B62" w:rsidRPr="00D15063" w:rsidRDefault="00DA5B62" w:rsidP="001F3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1506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854849C" w14:textId="77777777" w:rsidR="00DA5B62" w:rsidRPr="00D15063" w:rsidRDefault="00DA5B62" w:rsidP="001F3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D7011BC" w14:textId="77777777" w:rsidR="00DA5B62" w:rsidRPr="00D15063" w:rsidRDefault="00DA5B62" w:rsidP="001F3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F655AEC" w14:textId="77777777" w:rsidR="00DA5B62" w:rsidRPr="00D15063" w:rsidRDefault="00DA5B62" w:rsidP="001F3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E5DF2DC" w14:textId="77777777" w:rsidR="00DA5B62" w:rsidRPr="00D15063" w:rsidRDefault="00DA5B62" w:rsidP="001F3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</w:tcPr>
          <w:p w14:paraId="61CBD349" w14:textId="66D72ED3" w:rsidR="00DA5B62" w:rsidRDefault="00DA5B62" w:rsidP="001F3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</w:tr>
      <w:tr w:rsidR="00DA5B62" w:rsidRPr="00D15063" w14:paraId="7F799086" w14:textId="6375940C" w:rsidTr="001F3417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CAC2E2" w14:textId="77777777" w:rsidR="00DA5B62" w:rsidRPr="00D15063" w:rsidRDefault="00DA5B62" w:rsidP="001F3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A33C6F" w14:textId="77777777" w:rsidR="00DA5B62" w:rsidRPr="00D15063" w:rsidRDefault="00DA5B62" w:rsidP="001F3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5063">
              <w:rPr>
                <w:rFonts w:ascii="Calibri" w:eastAsia="Times New Roman" w:hAnsi="Calibri" w:cs="Calibri"/>
                <w:color w:val="000000"/>
              </w:rPr>
              <w:t>Protected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522A31" w14:textId="77777777" w:rsidR="00DA5B62" w:rsidRPr="00D15063" w:rsidRDefault="00DA5B62" w:rsidP="001F3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1506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2978A8" w14:textId="77777777" w:rsidR="00DA5B62" w:rsidRPr="00D15063" w:rsidRDefault="00DA5B62" w:rsidP="001F3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1506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06C395" w14:textId="77777777" w:rsidR="00DA5B62" w:rsidRPr="00D15063" w:rsidRDefault="00DA5B62" w:rsidP="001F3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8A2363" w14:textId="77777777" w:rsidR="00DA5B62" w:rsidRPr="00D15063" w:rsidRDefault="00DA5B62" w:rsidP="001F3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7C7B56" w14:textId="77777777" w:rsidR="00DA5B62" w:rsidRPr="00D15063" w:rsidRDefault="00DA5B62" w:rsidP="001F3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945B26" w14:textId="77777777" w:rsidR="00DA5B62" w:rsidRPr="00D15063" w:rsidRDefault="00DA5B62" w:rsidP="001F3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BD8C38" w14:textId="36D27FA0" w:rsidR="00DA5B62" w:rsidRDefault="00DA5B62" w:rsidP="001F34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</w:tr>
    </w:tbl>
    <w:p w14:paraId="75AA6F12" w14:textId="079AC8EA" w:rsidR="00153FC1" w:rsidRDefault="00153FC1" w:rsidP="00153FC1">
      <w:pPr>
        <w:rPr>
          <w:rFonts w:ascii="Times New Roman" w:eastAsia="Times New Roman" w:hAnsi="Times New Roman" w:cs="Times New Roman"/>
          <w:color w:val="000000"/>
          <w:lang w:val="en-CA"/>
        </w:rPr>
      </w:pPr>
    </w:p>
    <w:p w14:paraId="2673F243" w14:textId="77777777" w:rsidR="00153FC1" w:rsidRDefault="00153FC1" w:rsidP="00153FC1">
      <w:pPr>
        <w:rPr>
          <w:rFonts w:ascii="Times New Roman" w:eastAsia="Times New Roman" w:hAnsi="Times New Roman" w:cs="Times New Roman"/>
          <w:color w:val="000000"/>
          <w:lang w:val="en-CA"/>
        </w:rPr>
      </w:pPr>
    </w:p>
    <w:p w14:paraId="4921BD65" w14:textId="77777777" w:rsidR="00CC5765" w:rsidRDefault="001F3417">
      <w:bookmarkStart w:id="0" w:name="_GoBack"/>
      <w:bookmarkEnd w:id="0"/>
    </w:p>
    <w:sectPr w:rsidR="00CC57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游明朝">
    <w:panose1 w:val="00000000000000000000"/>
    <w:charset w:val="80"/>
    <w:family w:val="roman"/>
    <w:notTrueType/>
    <w:pitch w:val="default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3FC1"/>
    <w:rsid w:val="00153FC1"/>
    <w:rsid w:val="00172626"/>
    <w:rsid w:val="001A3A3C"/>
    <w:rsid w:val="001F3417"/>
    <w:rsid w:val="00256B14"/>
    <w:rsid w:val="002D1956"/>
    <w:rsid w:val="00355CDC"/>
    <w:rsid w:val="004443D0"/>
    <w:rsid w:val="005921DC"/>
    <w:rsid w:val="0061415C"/>
    <w:rsid w:val="0067110F"/>
    <w:rsid w:val="006D2694"/>
    <w:rsid w:val="008557D8"/>
    <w:rsid w:val="009825D0"/>
    <w:rsid w:val="00BC1E5F"/>
    <w:rsid w:val="00BE6211"/>
    <w:rsid w:val="00DA5B62"/>
    <w:rsid w:val="00F36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34CBD7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3FC1"/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5B6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5B6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3FC1"/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5B6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5B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5</Words>
  <Characters>320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ffrey Osgood</dc:creator>
  <cp:keywords/>
  <dc:description/>
  <cp:lastModifiedBy>Geoffrey Osgood</cp:lastModifiedBy>
  <cp:revision>3</cp:revision>
  <dcterms:created xsi:type="dcterms:W3CDTF">2019-07-02T17:30:00Z</dcterms:created>
  <dcterms:modified xsi:type="dcterms:W3CDTF">2019-07-02T17:31:00Z</dcterms:modified>
</cp:coreProperties>
</file>